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B4328" w:rsidRDefault="00654E8F" w:rsidP="0001436A">
      <w:pPr>
        <w:pStyle w:val="SupplementaryMaterial"/>
        <w:rPr>
          <w:b w:val="0"/>
        </w:rPr>
      </w:pPr>
      <w:r w:rsidRPr="006B4328">
        <w:t>Supplementary Material</w:t>
      </w:r>
    </w:p>
    <w:p w14:paraId="382D20D7" w14:textId="77777777" w:rsidR="00FE023A" w:rsidRPr="006B4328" w:rsidRDefault="00FE023A" w:rsidP="00FE023A">
      <w:pPr>
        <w:pStyle w:val="Heading2"/>
        <w:numPr>
          <w:ilvl w:val="0"/>
          <w:numId w:val="0"/>
        </w:numPr>
        <w:ind w:left="567" w:hanging="567"/>
      </w:pPr>
    </w:p>
    <w:p w14:paraId="63D7C2B0" w14:textId="77777777" w:rsidR="00994A3D" w:rsidRPr="006B4328" w:rsidRDefault="00994A3D" w:rsidP="00FE023A">
      <w:pPr>
        <w:pStyle w:val="Heading2"/>
        <w:numPr>
          <w:ilvl w:val="0"/>
          <w:numId w:val="0"/>
        </w:numPr>
        <w:ind w:left="567" w:hanging="567"/>
      </w:pPr>
      <w:r w:rsidRPr="006B4328">
        <w:t>Supplementary Figures</w:t>
      </w:r>
    </w:p>
    <w:p w14:paraId="6754D378" w14:textId="77777777" w:rsidR="00994A3D" w:rsidRPr="006B4328" w:rsidRDefault="00994A3D" w:rsidP="00994A3D">
      <w:pPr>
        <w:keepNext/>
        <w:rPr>
          <w:rFonts w:cs="Times New Roman"/>
          <w:szCs w:val="24"/>
        </w:rPr>
      </w:pPr>
    </w:p>
    <w:p w14:paraId="3C419443" w14:textId="1245868F" w:rsidR="00994A3D" w:rsidRPr="006B4328" w:rsidRDefault="00994A3D" w:rsidP="00994A3D">
      <w:pPr>
        <w:keepNext/>
        <w:jc w:val="center"/>
        <w:rPr>
          <w:rFonts w:cs="Times New Roman"/>
          <w:szCs w:val="24"/>
        </w:rPr>
      </w:pPr>
    </w:p>
    <w:p w14:paraId="56A8E329" w14:textId="7A9D095E" w:rsidR="00193F03" w:rsidRPr="006B4328" w:rsidRDefault="00193F03" w:rsidP="00193F03">
      <w:pPr>
        <w:keepNext/>
        <w:jc w:val="center"/>
        <w:rPr>
          <w:rFonts w:cs="Times New Roman"/>
          <w:szCs w:val="24"/>
        </w:rPr>
      </w:pPr>
      <w:r w:rsidRPr="006B4328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757D5B93" wp14:editId="652EFD21">
            <wp:extent cx="5486400" cy="323850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F7489" w14:textId="77777777" w:rsidR="00193F03" w:rsidRPr="006B4328" w:rsidRDefault="00193F03" w:rsidP="00994A3D">
      <w:pPr>
        <w:keepNext/>
        <w:jc w:val="center"/>
        <w:rPr>
          <w:rFonts w:cs="Times New Roman"/>
          <w:szCs w:val="24"/>
        </w:rPr>
      </w:pPr>
    </w:p>
    <w:p w14:paraId="2F512B3C" w14:textId="77777777" w:rsidR="00193F03" w:rsidRPr="006B4328" w:rsidRDefault="00193F03" w:rsidP="00193F03">
      <w:pPr>
        <w:jc w:val="both"/>
        <w:rPr>
          <w:rFonts w:eastAsia="Times New Roman" w:cs="Times New Roman"/>
          <w:bCs/>
          <w:szCs w:val="24"/>
        </w:rPr>
      </w:pPr>
      <w:r w:rsidRPr="006B4328">
        <w:rPr>
          <w:rFonts w:eastAsia="Times New Roman" w:cs="Times New Roman"/>
          <w:b/>
          <w:szCs w:val="24"/>
        </w:rPr>
        <w:t>Figure 1S.</w:t>
      </w:r>
      <w:r w:rsidRPr="006B4328">
        <w:rPr>
          <w:rFonts w:eastAsia="Times New Roman" w:cs="Times New Roman"/>
          <w:bCs/>
          <w:szCs w:val="24"/>
        </w:rPr>
        <w:t xml:space="preserve"> Sequence alignment between </w:t>
      </w:r>
      <w:r w:rsidRPr="006B4328">
        <w:rPr>
          <w:rFonts w:eastAsia="Times New Roman" w:cs="Times New Roman"/>
          <w:bCs/>
          <w:i/>
          <w:iCs/>
          <w:szCs w:val="24"/>
        </w:rPr>
        <w:t>Homo sapiens</w:t>
      </w:r>
      <w:r w:rsidRPr="006B4328">
        <w:rPr>
          <w:rFonts w:eastAsia="Times New Roman" w:cs="Times New Roman"/>
          <w:bCs/>
          <w:szCs w:val="24"/>
        </w:rPr>
        <w:t xml:space="preserve"> PDE4 (</w:t>
      </w:r>
      <w:r w:rsidRPr="006B4328">
        <w:rPr>
          <w:rFonts w:eastAsia="Times New Roman" w:cs="Times New Roman"/>
          <w:bCs/>
          <w:i/>
          <w:iCs/>
          <w:szCs w:val="24"/>
        </w:rPr>
        <w:t>Hs</w:t>
      </w:r>
      <w:r w:rsidRPr="006B4328">
        <w:rPr>
          <w:rFonts w:eastAsia="Times New Roman" w:cs="Times New Roman"/>
          <w:bCs/>
          <w:szCs w:val="24"/>
        </w:rPr>
        <w:t xml:space="preserve">PDE4) and </w:t>
      </w:r>
      <w:r w:rsidRPr="006B4328">
        <w:rPr>
          <w:rFonts w:eastAsia="Times New Roman" w:cs="Times New Roman"/>
          <w:bCs/>
          <w:i/>
          <w:iCs/>
          <w:szCs w:val="24"/>
        </w:rPr>
        <w:t>Leishmania major</w:t>
      </w:r>
      <w:r w:rsidRPr="006B4328">
        <w:rPr>
          <w:rFonts w:eastAsia="Times New Roman" w:cs="Times New Roman"/>
          <w:bCs/>
          <w:szCs w:val="24"/>
        </w:rPr>
        <w:t xml:space="preserve"> PDEB1 (</w:t>
      </w:r>
      <w:r w:rsidRPr="006B4328">
        <w:rPr>
          <w:rFonts w:eastAsia="Times New Roman" w:cs="Times New Roman"/>
          <w:bCs/>
          <w:i/>
          <w:iCs/>
          <w:szCs w:val="24"/>
        </w:rPr>
        <w:t>Lmj</w:t>
      </w:r>
      <w:r w:rsidRPr="006B4328">
        <w:rPr>
          <w:rFonts w:eastAsia="Times New Roman" w:cs="Times New Roman"/>
          <w:bCs/>
          <w:szCs w:val="24"/>
        </w:rPr>
        <w:t xml:space="preserve">PDEB1) generated on the </w:t>
      </w:r>
      <w:proofErr w:type="spellStart"/>
      <w:r w:rsidRPr="006B4328">
        <w:rPr>
          <w:rFonts w:eastAsia="Times New Roman" w:cs="Times New Roman"/>
          <w:bCs/>
          <w:szCs w:val="24"/>
        </w:rPr>
        <w:t>Clustal</w:t>
      </w:r>
      <w:proofErr w:type="spellEnd"/>
      <w:r w:rsidRPr="006B4328">
        <w:rPr>
          <w:rFonts w:eastAsia="Times New Roman" w:cs="Times New Roman"/>
          <w:bCs/>
          <w:szCs w:val="24"/>
        </w:rPr>
        <w:t xml:space="preserve"> Omega server (SIEVERS et al., 2011). Global Sequential Identity and similarity = 29% and 51%; Catalytic site local Sequential Identity = 87% ("*" = Identical, ":" = Similar, "." = Not conserved, "-" = absent). Catalytic site residues of both enzymes are highlighted in black rectangles and new </w:t>
      </w:r>
      <w:r w:rsidRPr="006B4328">
        <w:rPr>
          <w:rFonts w:eastAsia="Times New Roman" w:cs="Times New Roman"/>
          <w:bCs/>
          <w:i/>
          <w:iCs/>
          <w:szCs w:val="24"/>
        </w:rPr>
        <w:t>Lmj</w:t>
      </w:r>
      <w:r w:rsidRPr="006B4328">
        <w:rPr>
          <w:rFonts w:eastAsia="Times New Roman" w:cs="Times New Roman"/>
          <w:bCs/>
          <w:szCs w:val="24"/>
        </w:rPr>
        <w:t>PDEB1 residues that interact with LASSBio-1386 after dynamic simulation are blue rectangles.</w:t>
      </w:r>
    </w:p>
    <w:p w14:paraId="59C68109" w14:textId="77777777" w:rsidR="00193F03" w:rsidRPr="006B4328" w:rsidRDefault="00193F03" w:rsidP="00193F03">
      <w:pPr>
        <w:keepNext/>
        <w:rPr>
          <w:rFonts w:cs="Times New Roman"/>
          <w:szCs w:val="24"/>
        </w:rPr>
      </w:pPr>
    </w:p>
    <w:p w14:paraId="7B65BC41" w14:textId="43D40D99" w:rsidR="00DE23E8" w:rsidRPr="006B4328" w:rsidRDefault="00DE23E8" w:rsidP="00654E8F">
      <w:pPr>
        <w:spacing w:before="240"/>
      </w:pPr>
    </w:p>
    <w:p w14:paraId="163FE5D0" w14:textId="77777777" w:rsidR="00FE023A" w:rsidRPr="006B4328" w:rsidRDefault="00FE023A" w:rsidP="00FE023A">
      <w:pPr>
        <w:spacing w:line="360" w:lineRule="auto"/>
        <w:jc w:val="both"/>
        <w:rPr>
          <w:rFonts w:eastAsia="Times New Roman" w:cs="Times New Roman"/>
          <w:bCs/>
          <w:szCs w:val="24"/>
        </w:rPr>
      </w:pPr>
    </w:p>
    <w:p w14:paraId="2C60149C" w14:textId="77777777" w:rsidR="00FE023A" w:rsidRPr="006B4328" w:rsidRDefault="00FE023A" w:rsidP="00FE023A">
      <w:pPr>
        <w:spacing w:line="360" w:lineRule="auto"/>
        <w:jc w:val="both"/>
        <w:rPr>
          <w:rFonts w:eastAsia="Times New Roman" w:cs="Times New Roman"/>
          <w:bCs/>
          <w:szCs w:val="24"/>
        </w:rPr>
      </w:pPr>
    </w:p>
    <w:p w14:paraId="7D03796A" w14:textId="7AA0F89D" w:rsidR="00FE023A" w:rsidRPr="006B4328" w:rsidRDefault="00193F03" w:rsidP="00193F03">
      <w:pPr>
        <w:spacing w:line="360" w:lineRule="auto"/>
        <w:jc w:val="center"/>
        <w:rPr>
          <w:rFonts w:eastAsia="Times New Roman" w:cs="Times New Roman"/>
          <w:bCs/>
          <w:szCs w:val="24"/>
        </w:rPr>
      </w:pPr>
      <w:r w:rsidRPr="006B4328">
        <w:rPr>
          <w:rFonts w:eastAsia="Times New Roman" w:cs="Times New Roman"/>
          <w:bCs/>
          <w:noProof/>
          <w:szCs w:val="24"/>
          <w:lang w:val="pt-BR" w:eastAsia="pt-BR"/>
        </w:rPr>
        <w:lastRenderedPageBreak/>
        <w:drawing>
          <wp:inline distT="0" distB="0" distL="0" distR="0" wp14:anchorId="0C6EA995" wp14:editId="35BA918D">
            <wp:extent cx="5273040" cy="3139440"/>
            <wp:effectExtent l="0" t="0" r="3810" b="381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E3E18" w14:textId="77777777" w:rsidR="00193F03" w:rsidRPr="006B4328" w:rsidRDefault="00193F03" w:rsidP="00193F03">
      <w:pPr>
        <w:jc w:val="both"/>
        <w:rPr>
          <w:rFonts w:eastAsia="Times New Roman" w:cs="Times New Roman"/>
          <w:b/>
          <w:bCs/>
          <w:szCs w:val="24"/>
        </w:rPr>
      </w:pPr>
      <w:r w:rsidRPr="006B4328">
        <w:rPr>
          <w:rFonts w:eastAsia="Times New Roman" w:cs="Times New Roman"/>
          <w:b/>
          <w:bCs/>
          <w:szCs w:val="24"/>
        </w:rPr>
        <w:t xml:space="preserve">Figure 2S. </w:t>
      </w:r>
      <w:r w:rsidRPr="006B4328">
        <w:rPr>
          <w:rFonts w:eastAsia="Times New Roman" w:cs="Times New Roman"/>
          <w:bCs/>
          <w:szCs w:val="24"/>
        </w:rPr>
        <w:t xml:space="preserve">Overlap of the 3-isobutyl-1-methylxanthine (IBMX) coordinates obtained from the crystallographic complex with </w:t>
      </w:r>
      <w:r w:rsidRPr="006B4328">
        <w:rPr>
          <w:rFonts w:eastAsia="Times New Roman" w:cs="Times New Roman"/>
          <w:bCs/>
          <w:i/>
          <w:iCs/>
          <w:szCs w:val="24"/>
        </w:rPr>
        <w:t>Lmj</w:t>
      </w:r>
      <w:r w:rsidRPr="006B4328">
        <w:rPr>
          <w:rFonts w:eastAsia="Times New Roman" w:cs="Times New Roman"/>
          <w:bCs/>
          <w:szCs w:val="24"/>
        </w:rPr>
        <w:t xml:space="preserve">PDEB1 (PDB 2RQ8) (represented in light yellow stick) with respect to the best scored pose obtained from molecular docking (shown in dark blue stick). RMSD = 0.6 Å. </w:t>
      </w:r>
      <w:r w:rsidRPr="006B4328">
        <w:rPr>
          <w:rFonts w:eastAsia="Times New Roman" w:cs="Times New Roman"/>
          <w:bCs/>
          <w:i/>
          <w:iCs/>
          <w:szCs w:val="24"/>
        </w:rPr>
        <w:t>Lmj</w:t>
      </w:r>
      <w:r w:rsidRPr="006B4328">
        <w:rPr>
          <w:rFonts w:eastAsia="Times New Roman" w:cs="Times New Roman"/>
          <w:bCs/>
          <w:szCs w:val="24"/>
        </w:rPr>
        <w:t>PDEB1 represented in cartoon.</w:t>
      </w:r>
    </w:p>
    <w:p w14:paraId="0955C20F" w14:textId="391A7495" w:rsidR="00FE023A" w:rsidRPr="006B4328" w:rsidRDefault="00FE023A" w:rsidP="00FE023A">
      <w:pPr>
        <w:spacing w:line="360" w:lineRule="auto"/>
        <w:jc w:val="both"/>
        <w:rPr>
          <w:rFonts w:eastAsia="Times New Roman" w:cs="Times New Roman"/>
          <w:bCs/>
          <w:szCs w:val="24"/>
        </w:rPr>
      </w:pPr>
    </w:p>
    <w:p w14:paraId="76ABF021" w14:textId="77777777" w:rsidR="00FE023A" w:rsidRPr="006B4328" w:rsidRDefault="00FE023A" w:rsidP="00654E8F">
      <w:pPr>
        <w:spacing w:before="240"/>
      </w:pPr>
    </w:p>
    <w:p w14:paraId="42610E83" w14:textId="77777777" w:rsidR="00193F03" w:rsidRPr="006B4328" w:rsidRDefault="00193F03" w:rsidP="00654E8F">
      <w:pPr>
        <w:spacing w:before="240"/>
      </w:pPr>
    </w:p>
    <w:p w14:paraId="207691BB" w14:textId="77777777" w:rsidR="00193F03" w:rsidRPr="006B4328" w:rsidRDefault="00193F03" w:rsidP="00654E8F">
      <w:pPr>
        <w:spacing w:before="240"/>
      </w:pPr>
    </w:p>
    <w:p w14:paraId="7FC17A1D" w14:textId="77777777" w:rsidR="00193F03" w:rsidRPr="006B4328" w:rsidRDefault="00193F03" w:rsidP="00654E8F">
      <w:pPr>
        <w:spacing w:before="240"/>
      </w:pPr>
    </w:p>
    <w:p w14:paraId="3C7699CE" w14:textId="77777777" w:rsidR="00193F03" w:rsidRPr="006B4328" w:rsidRDefault="00193F03" w:rsidP="00654E8F">
      <w:pPr>
        <w:spacing w:before="240"/>
      </w:pPr>
    </w:p>
    <w:p w14:paraId="2CF743A3" w14:textId="77777777" w:rsidR="00193F03" w:rsidRPr="006B4328" w:rsidRDefault="00193F03" w:rsidP="00654E8F">
      <w:pPr>
        <w:spacing w:before="240"/>
      </w:pPr>
    </w:p>
    <w:p w14:paraId="24EA88DA" w14:textId="77777777" w:rsidR="00193F03" w:rsidRPr="006B4328" w:rsidRDefault="00193F03" w:rsidP="00654E8F">
      <w:pPr>
        <w:spacing w:before="240"/>
      </w:pPr>
    </w:p>
    <w:p w14:paraId="5490D55B" w14:textId="77777777" w:rsidR="00193F03" w:rsidRPr="006B4328" w:rsidRDefault="00193F03" w:rsidP="00654E8F">
      <w:pPr>
        <w:spacing w:before="240"/>
      </w:pPr>
    </w:p>
    <w:p w14:paraId="5355ECCF" w14:textId="77777777" w:rsidR="00193F03" w:rsidRPr="006B4328" w:rsidRDefault="00193F03" w:rsidP="00654E8F">
      <w:pPr>
        <w:spacing w:before="240"/>
      </w:pPr>
    </w:p>
    <w:p w14:paraId="226A987E" w14:textId="77777777" w:rsidR="00193F03" w:rsidRPr="006B4328" w:rsidRDefault="00193F03" w:rsidP="00654E8F">
      <w:pPr>
        <w:spacing w:before="240"/>
      </w:pPr>
    </w:p>
    <w:p w14:paraId="6E68E4B3" w14:textId="77777777" w:rsidR="00193F03" w:rsidRPr="006B4328" w:rsidRDefault="00193F03" w:rsidP="00654E8F">
      <w:pPr>
        <w:spacing w:before="240"/>
      </w:pPr>
    </w:p>
    <w:p w14:paraId="4E75C79F" w14:textId="77777777" w:rsidR="00193F03" w:rsidRPr="006B4328" w:rsidRDefault="00193F03" w:rsidP="00193F03">
      <w:pPr>
        <w:jc w:val="both"/>
        <w:rPr>
          <w:rFonts w:eastAsia="Times New Roman" w:cs="Times New Roman"/>
          <w:b/>
          <w:szCs w:val="24"/>
        </w:rPr>
      </w:pPr>
      <w:r w:rsidRPr="006B4328">
        <w:rPr>
          <w:rFonts w:eastAsia="Times New Roman" w:cs="Times New Roman"/>
          <w:b/>
          <w:szCs w:val="24"/>
        </w:rPr>
        <w:lastRenderedPageBreak/>
        <w:t xml:space="preserve">Table 1S. </w:t>
      </w:r>
      <w:r w:rsidRPr="006B4328">
        <w:rPr>
          <w:rFonts w:eastAsia="Times New Roman" w:cs="Times New Roman"/>
          <w:bCs/>
          <w:szCs w:val="24"/>
        </w:rPr>
        <w:t>Per-residue MMPBSA binding energy decomposition (&gt; ±2 kJ/mol) for the LmjPDEB1-LASSBio1386 complex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002"/>
        <w:gridCol w:w="1004"/>
        <w:gridCol w:w="1002"/>
        <w:gridCol w:w="1002"/>
        <w:gridCol w:w="1004"/>
        <w:gridCol w:w="1004"/>
        <w:gridCol w:w="930"/>
        <w:gridCol w:w="1077"/>
        <w:gridCol w:w="1002"/>
      </w:tblGrid>
      <w:tr w:rsidR="00193F03" w:rsidRPr="006B4328" w14:paraId="30221AEF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109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Residues</w:t>
            </w:r>
          </w:p>
          <w:p w14:paraId="7420D43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Number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CCC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6B4328">
              <w:rPr>
                <w:rFonts w:eastAsia="Times New Roman" w:cs="Times New Roman"/>
                <w:b/>
                <w:bCs/>
                <w:szCs w:val="24"/>
              </w:rPr>
              <w:t>ΔE</w:t>
            </w:r>
            <w:r w:rsidRPr="006B4328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vdw</w:t>
            </w:r>
            <w:proofErr w:type="spellEnd"/>
            <w:r w:rsidRPr="006B4328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 xml:space="preserve"> + </w:t>
            </w:r>
            <w:proofErr w:type="spellStart"/>
            <w:r w:rsidRPr="006B4328">
              <w:rPr>
                <w:rFonts w:eastAsia="Times New Roman" w:cs="Times New Roman"/>
                <w:b/>
                <w:bCs/>
                <w:szCs w:val="24"/>
              </w:rPr>
              <w:t>ΔE</w:t>
            </w:r>
            <w:r w:rsidRPr="006B4328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elec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A79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Cs w:val="24"/>
              </w:rPr>
              <w:t xml:space="preserve">± </w:t>
            </w: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error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9C506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3F8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6B4328">
              <w:rPr>
                <w:rFonts w:eastAsia="Times New Roman" w:cs="Times New Roman"/>
                <w:b/>
                <w:bCs/>
                <w:szCs w:val="24"/>
              </w:rPr>
              <w:t>ΔG</w:t>
            </w:r>
            <w:r w:rsidRPr="006B4328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pol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F0E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Cs w:val="24"/>
              </w:rPr>
              <w:t xml:space="preserve">± </w:t>
            </w: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error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16C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6B4328">
              <w:rPr>
                <w:rFonts w:eastAsia="Times New Roman" w:cs="Times New Roman"/>
                <w:b/>
                <w:bCs/>
                <w:szCs w:val="24"/>
              </w:rPr>
              <w:t>ΔG</w:t>
            </w:r>
            <w:r w:rsidRPr="006B4328">
              <w:rPr>
                <w:rFonts w:eastAsia="Times New Roman" w:cs="Times New Roman"/>
                <w:b/>
                <w:bCs/>
                <w:i/>
                <w:iCs/>
                <w:szCs w:val="24"/>
                <w:vertAlign w:val="subscript"/>
              </w:rPr>
              <w:t>nonpol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8F7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Cs w:val="24"/>
              </w:rPr>
              <w:t xml:space="preserve">± </w:t>
            </w: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error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802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6B4328">
              <w:rPr>
                <w:rFonts w:eastAsia="Times New Roman" w:cs="Times New Roman"/>
                <w:b/>
                <w:bCs/>
                <w:szCs w:val="24"/>
              </w:rPr>
              <w:t>ΔE</w:t>
            </w:r>
            <w:r w:rsidRPr="006B4328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binding</w:t>
            </w:r>
            <w:proofErr w:type="spellEnd"/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5EE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b/>
                <w:bCs/>
                <w:szCs w:val="24"/>
              </w:rPr>
              <w:t xml:space="preserve">± </w:t>
            </w:r>
            <w:r w:rsidRPr="006B43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error</w:t>
            </w:r>
          </w:p>
        </w:tc>
      </w:tr>
      <w:tr w:rsidR="00193F03" w:rsidRPr="006B4328" w14:paraId="2BD13765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0EF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sp-796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F1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8.58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E5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9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5345D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270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56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27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25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1A8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1DF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8.02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12D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4F064665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08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Glu-7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5C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23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D86232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63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56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58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2E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2D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5.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C9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1D97CB84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CD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sp-7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11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C4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FA2468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42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8F2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40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6F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82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4.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A6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4A8D52F2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3A5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sp-8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7FC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95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34FF8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D2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1F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5CD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D8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DC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4.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FE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</w:tr>
      <w:tr w:rsidR="00193F03" w:rsidRPr="006B4328" w14:paraId="17A5046D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FDE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Glu-8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28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00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90F466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F7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AF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7F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03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4B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31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214893E8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8AD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Glu-8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BC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4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3A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CAC2A4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C1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A7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B7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E09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5A4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CE1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</w:tr>
      <w:tr w:rsidR="00193F03" w:rsidRPr="006B4328" w14:paraId="796BDD9A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F6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Lys-8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1C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5A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DF37D9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9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41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AB7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0F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F8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2A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7C486B43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87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rg-9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03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3C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7EBAF4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32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AE5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62F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6F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7D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D1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</w:tr>
      <w:tr w:rsidR="00193F03" w:rsidRPr="006B4328" w14:paraId="6BCCE414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65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Pro-8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C5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3.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5E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E90A4C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42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74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13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62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A2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30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</w:tr>
      <w:tr w:rsidR="00193F03" w:rsidRPr="006B4328" w14:paraId="640C6A1E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BD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Lys-8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D0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28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0166D1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A6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79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BE4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77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409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C8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</w:tr>
      <w:tr w:rsidR="00193F03" w:rsidRPr="006B4328" w14:paraId="69DCF5CB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FCC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Lys-7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B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3.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EA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0BD655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F8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98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AD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CF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55A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A9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</w:tr>
      <w:tr w:rsidR="00193F03" w:rsidRPr="006B4328" w14:paraId="37191A7B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682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sn-8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03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4.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5A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888277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E5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2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5D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24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B6C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0E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4B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9</w:t>
            </w:r>
          </w:p>
        </w:tc>
      </w:tr>
      <w:tr w:rsidR="00193F03" w:rsidRPr="006B4328" w14:paraId="51038DE5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BB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la-7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64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2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C5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69D937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60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399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1C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A32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7F7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3.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FB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5B205D87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FD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Phe-8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842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5.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59E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A09EFD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D6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58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5B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B2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E4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3.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300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</w:tr>
      <w:tr w:rsidR="00193F03" w:rsidRPr="006B4328" w14:paraId="24CB07C3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F91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Asp-8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9D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3.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3A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C75DA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52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64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B6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20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82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4.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C9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</w:tr>
      <w:tr w:rsidR="00193F03" w:rsidRPr="006B4328" w14:paraId="08C54159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93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Gly-8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75A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5.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FF0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DB073D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1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1.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8B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4F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74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9F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4.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E6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</w:tr>
      <w:tr w:rsidR="00193F03" w:rsidRPr="006B4328" w14:paraId="4E3427B8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69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Lys-7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854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5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1AB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B42450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4096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DE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20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6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33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5.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A5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</w:tr>
      <w:tr w:rsidR="00193F03" w:rsidRPr="006B4328" w14:paraId="51DF7AE6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85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Leu-8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98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5.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C0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B8F771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15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52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AD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C0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B8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6.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ED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</w:tr>
      <w:tr w:rsidR="00193F03" w:rsidRPr="006B4328" w14:paraId="7F09DA23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B6E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Phe-8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9B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9.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3C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2F9C94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31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593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C45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7FF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ED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7.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EED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6</w:t>
            </w:r>
          </w:p>
        </w:tc>
      </w:tr>
      <w:tr w:rsidR="00193F03" w:rsidRPr="006B4328" w14:paraId="0006D0DA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72B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Phe-8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60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0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1A2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98FF6F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C9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2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2FB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5C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BF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84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8.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0A1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8</w:t>
            </w:r>
          </w:p>
        </w:tc>
      </w:tr>
      <w:tr w:rsidR="00193F03" w:rsidRPr="006B4328" w14:paraId="3130E0E6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A6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Phe-89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587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3.0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67C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7117920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0E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3.2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D69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B8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0.6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86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9673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0.4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69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7</w:t>
            </w:r>
          </w:p>
        </w:tc>
      </w:tr>
      <w:tr w:rsidR="00193F03" w:rsidRPr="006B4328" w14:paraId="79AC4032" w14:textId="77777777" w:rsidTr="00634C3D">
        <w:trPr>
          <w:trHeight w:val="288"/>
          <w:jc w:val="center"/>
        </w:trPr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A58E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Met-87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15CC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8.5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0B7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D1A8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D8DA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8.9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105D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B294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.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95BB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0918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-10.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8F40" w14:textId="77777777" w:rsidR="00193F03" w:rsidRPr="006B4328" w:rsidRDefault="00193F03" w:rsidP="00634C3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B4328">
              <w:rPr>
                <w:rFonts w:eastAsia="Times New Roman" w:cs="Times New Roman"/>
                <w:sz w:val="18"/>
                <w:szCs w:val="18"/>
                <w:lang w:val="pt-BR"/>
              </w:rPr>
              <w:t>0.09</w:t>
            </w:r>
          </w:p>
        </w:tc>
      </w:tr>
    </w:tbl>
    <w:p w14:paraId="6027B5F9" w14:textId="77777777" w:rsidR="00193F03" w:rsidRPr="006B4328" w:rsidRDefault="00193F03" w:rsidP="00193F03">
      <w:pPr>
        <w:rPr>
          <w:rFonts w:eastAsia="Times New Roman" w:cs="Times New Roman"/>
          <w:bCs/>
          <w:szCs w:val="24"/>
        </w:rPr>
      </w:pPr>
    </w:p>
    <w:p w14:paraId="6E7CFC61" w14:textId="77777777" w:rsidR="00193F03" w:rsidRPr="006B4328" w:rsidRDefault="00193F03" w:rsidP="00193F03">
      <w:pPr>
        <w:rPr>
          <w:rFonts w:eastAsia="Times New Roman" w:cs="Times New Roman"/>
          <w:bCs/>
          <w:szCs w:val="24"/>
        </w:rPr>
      </w:pPr>
    </w:p>
    <w:p w14:paraId="4BEAF6CB" w14:textId="77777777" w:rsidR="00193F03" w:rsidRPr="006B4328" w:rsidRDefault="00193F03" w:rsidP="00193F03">
      <w:pPr>
        <w:rPr>
          <w:rFonts w:eastAsia="Times New Roman" w:cs="Times New Roman"/>
          <w:bCs/>
          <w:szCs w:val="24"/>
        </w:rPr>
      </w:pPr>
    </w:p>
    <w:p w14:paraId="100AB6C5" w14:textId="77777777" w:rsidR="00193F03" w:rsidRPr="006B4328" w:rsidRDefault="00193F03" w:rsidP="00193F03">
      <w:pPr>
        <w:rPr>
          <w:rFonts w:eastAsia="Times New Roman" w:cs="Times New Roman"/>
          <w:bCs/>
          <w:szCs w:val="24"/>
        </w:rPr>
      </w:pPr>
    </w:p>
    <w:p w14:paraId="54F1172C" w14:textId="77777777" w:rsidR="00193F03" w:rsidRPr="006B4328" w:rsidRDefault="00193F03" w:rsidP="00654E8F">
      <w:pPr>
        <w:spacing w:before="240"/>
      </w:pPr>
    </w:p>
    <w:p w14:paraId="0A489FA9" w14:textId="77777777" w:rsidR="00193F03" w:rsidRPr="006B4328" w:rsidRDefault="00193F03" w:rsidP="00654E8F">
      <w:pPr>
        <w:spacing w:before="240"/>
      </w:pPr>
    </w:p>
    <w:p w14:paraId="1F21D171" w14:textId="77777777" w:rsidR="00193F03" w:rsidRPr="006B4328" w:rsidRDefault="00193F03" w:rsidP="00654E8F">
      <w:pPr>
        <w:spacing w:before="240"/>
      </w:pPr>
    </w:p>
    <w:p w14:paraId="6F6C949E" w14:textId="77777777" w:rsidR="00193F03" w:rsidRPr="006B4328" w:rsidRDefault="00193F03" w:rsidP="00654E8F">
      <w:pPr>
        <w:spacing w:before="240"/>
      </w:pPr>
    </w:p>
    <w:p w14:paraId="338E76EC" w14:textId="77777777" w:rsidR="00193F03" w:rsidRPr="006B4328" w:rsidRDefault="00193F03" w:rsidP="00654E8F">
      <w:pPr>
        <w:spacing w:before="240"/>
      </w:pPr>
    </w:p>
    <w:p w14:paraId="780A0A2C" w14:textId="77777777" w:rsidR="00193F03" w:rsidRPr="006B4328" w:rsidRDefault="00193F03" w:rsidP="00193F03">
      <w:pPr>
        <w:spacing w:after="0"/>
        <w:jc w:val="both"/>
        <w:rPr>
          <w:rFonts w:eastAsia="Times New Roman" w:cs="Times New Roman"/>
          <w:bCs/>
          <w:szCs w:val="24"/>
        </w:rPr>
      </w:pPr>
      <w:r w:rsidRPr="006B4328">
        <w:rPr>
          <w:rFonts w:cs="Times New Roman"/>
          <w:b/>
          <w:szCs w:val="24"/>
        </w:rPr>
        <w:lastRenderedPageBreak/>
        <w:t>Table 2S</w:t>
      </w:r>
      <w:r w:rsidRPr="006B4328">
        <w:rPr>
          <w:rFonts w:cs="Times New Roman"/>
          <w:szCs w:val="24"/>
        </w:rPr>
        <w:t>.</w:t>
      </w:r>
      <w:r w:rsidRPr="006B4328">
        <w:rPr>
          <w:rFonts w:eastAsia="Times New Roman" w:cs="Times New Roman"/>
          <w:b/>
          <w:szCs w:val="24"/>
        </w:rPr>
        <w:t xml:space="preserve"> </w:t>
      </w:r>
      <w:r w:rsidRPr="006B4328">
        <w:rPr>
          <w:rFonts w:eastAsia="Times New Roman" w:cs="Times New Roman"/>
          <w:bCs/>
          <w:szCs w:val="24"/>
        </w:rPr>
        <w:t>H-bonding interaction over the productive MD time (A) and occurrence of hydrogen bonds between Asn-880 and LASSBio-1386 over time simulation.</w:t>
      </w:r>
    </w:p>
    <w:tbl>
      <w:tblPr>
        <w:tblStyle w:val="TableGrid"/>
        <w:tblpPr w:leftFromText="141" w:rightFromText="141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1963"/>
        <w:gridCol w:w="1964"/>
        <w:gridCol w:w="1964"/>
        <w:gridCol w:w="1964"/>
        <w:gridCol w:w="1964"/>
      </w:tblGrid>
      <w:tr w:rsidR="00193F03" w:rsidRPr="006B4328" w14:paraId="5F771048" w14:textId="77777777" w:rsidTr="00193F03">
        <w:trPr>
          <w:trHeight w:val="528"/>
        </w:trPr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5329F" w14:textId="77777777" w:rsidR="00193F03" w:rsidRPr="006B4328" w:rsidRDefault="00193F03" w:rsidP="00634C3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B4328">
              <w:rPr>
                <w:rFonts w:cs="Times New Roman"/>
                <w:b/>
                <w:sz w:val="18"/>
                <w:szCs w:val="18"/>
              </w:rPr>
              <w:t>LmjPDEB1 residues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3C251" w14:textId="77777777" w:rsidR="00193F03" w:rsidRPr="006B4328" w:rsidRDefault="00193F03" w:rsidP="00634C3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B4328">
              <w:rPr>
                <w:rFonts w:cs="Times New Roman"/>
                <w:b/>
                <w:sz w:val="18"/>
                <w:szCs w:val="18"/>
              </w:rPr>
              <w:t>His-800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2A558" w14:textId="77777777" w:rsidR="00193F03" w:rsidRPr="006B4328" w:rsidRDefault="00193F03" w:rsidP="00634C3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B4328">
              <w:rPr>
                <w:rFonts w:cs="Times New Roman"/>
                <w:b/>
                <w:sz w:val="18"/>
                <w:szCs w:val="18"/>
              </w:rPr>
              <w:t>Tyr-858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E0DFE" w14:textId="77777777" w:rsidR="00193F03" w:rsidRPr="006B4328" w:rsidRDefault="00193F03" w:rsidP="00634C3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B4328">
              <w:rPr>
                <w:rFonts w:cs="Times New Roman"/>
                <w:b/>
                <w:sz w:val="18"/>
                <w:szCs w:val="18"/>
              </w:rPr>
              <w:t>Met-874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B87D6" w14:textId="77777777" w:rsidR="00193F03" w:rsidRPr="006B4328" w:rsidRDefault="00193F03" w:rsidP="00634C3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B4328">
              <w:rPr>
                <w:rFonts w:cs="Times New Roman"/>
                <w:b/>
                <w:sz w:val="18"/>
                <w:szCs w:val="18"/>
              </w:rPr>
              <w:t>Asn-880</w:t>
            </w:r>
          </w:p>
        </w:tc>
      </w:tr>
      <w:tr w:rsidR="00193F03" w14:paraId="7E65C811" w14:textId="77777777" w:rsidTr="00193F03">
        <w:trPr>
          <w:trHeight w:val="887"/>
        </w:trPr>
        <w:tc>
          <w:tcPr>
            <w:tcW w:w="1963" w:type="dxa"/>
            <w:tcBorders>
              <w:left w:val="nil"/>
              <w:right w:val="nil"/>
            </w:tcBorders>
            <w:vAlign w:val="center"/>
          </w:tcPr>
          <w:p w14:paraId="75B87797" w14:textId="77777777" w:rsidR="00193F03" w:rsidRPr="006B4328" w:rsidRDefault="00193F03" w:rsidP="00193F0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B4328">
              <w:rPr>
                <w:rFonts w:cs="Times New Roman"/>
                <w:sz w:val="18"/>
                <w:szCs w:val="18"/>
              </w:rPr>
              <w:t>% of MD simulation a H bond to LASSBio1386 is formed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40D0C91A" w14:textId="77777777" w:rsidR="00193F03" w:rsidRPr="006B4328" w:rsidRDefault="00193F03" w:rsidP="00634C3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328">
              <w:rPr>
                <w:rFonts w:cs="Times New Roman"/>
                <w:sz w:val="18"/>
                <w:szCs w:val="18"/>
              </w:rPr>
              <w:t>60.4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24BFBDFE" w14:textId="77777777" w:rsidR="00193F03" w:rsidRPr="006B4328" w:rsidRDefault="00193F03" w:rsidP="00634C3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328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6AE8810D" w14:textId="77777777" w:rsidR="00193F03" w:rsidRPr="006B4328" w:rsidRDefault="00193F03" w:rsidP="00634C3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328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74ABD05F" w14:textId="77777777" w:rsidR="00193F03" w:rsidRPr="00694DFF" w:rsidRDefault="00193F03" w:rsidP="00634C3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328">
              <w:rPr>
                <w:rFonts w:cs="Times New Roman"/>
                <w:sz w:val="18"/>
                <w:szCs w:val="18"/>
              </w:rPr>
              <w:t>97.8</w:t>
            </w:r>
          </w:p>
        </w:tc>
      </w:tr>
    </w:tbl>
    <w:p w14:paraId="7B750995" w14:textId="77777777" w:rsidR="00193F03" w:rsidRDefault="00193F03" w:rsidP="00654E8F">
      <w:pPr>
        <w:spacing w:before="240"/>
      </w:pPr>
    </w:p>
    <w:p w14:paraId="7E06AEBE" w14:textId="77777777" w:rsidR="00FE023A" w:rsidRDefault="00FE023A" w:rsidP="00654E8F">
      <w:pPr>
        <w:spacing w:before="240"/>
      </w:pPr>
    </w:p>
    <w:p w14:paraId="616AA4A9" w14:textId="77777777" w:rsidR="00FE023A" w:rsidRDefault="00FE023A" w:rsidP="00654E8F">
      <w:pPr>
        <w:spacing w:before="240"/>
      </w:pPr>
    </w:p>
    <w:p w14:paraId="533BC820" w14:textId="77777777" w:rsidR="00FE023A" w:rsidRDefault="00FE023A" w:rsidP="00654E8F">
      <w:pPr>
        <w:spacing w:before="240"/>
      </w:pPr>
    </w:p>
    <w:p w14:paraId="37796092" w14:textId="77777777" w:rsidR="00FE023A" w:rsidRDefault="00FE023A" w:rsidP="00654E8F">
      <w:pPr>
        <w:spacing w:before="240"/>
      </w:pPr>
    </w:p>
    <w:p w14:paraId="467A9EED" w14:textId="77777777" w:rsidR="00FE023A" w:rsidRDefault="00FE023A" w:rsidP="00654E8F">
      <w:pPr>
        <w:spacing w:before="240"/>
      </w:pPr>
    </w:p>
    <w:p w14:paraId="692FB46D" w14:textId="77777777" w:rsidR="00FE023A" w:rsidRDefault="00FE023A" w:rsidP="00654E8F">
      <w:pPr>
        <w:spacing w:before="240"/>
      </w:pPr>
    </w:p>
    <w:p w14:paraId="66299AA1" w14:textId="77777777" w:rsidR="00FE023A" w:rsidRDefault="00FE023A" w:rsidP="00654E8F">
      <w:pPr>
        <w:spacing w:before="240"/>
      </w:pPr>
    </w:p>
    <w:p w14:paraId="651DF4F1" w14:textId="46F75557" w:rsidR="00FE023A" w:rsidRDefault="00FE023A" w:rsidP="00654E8F">
      <w:pPr>
        <w:spacing w:before="240"/>
      </w:pPr>
    </w:p>
    <w:p w14:paraId="66A908B3" w14:textId="77777777" w:rsidR="00FE023A" w:rsidRPr="001549D3" w:rsidRDefault="00FE023A" w:rsidP="00654E8F">
      <w:pPr>
        <w:spacing w:before="240"/>
      </w:pPr>
    </w:p>
    <w:sectPr w:rsidR="00FE023A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083F1" w14:textId="77777777" w:rsidR="0040028D" w:rsidRDefault="0040028D" w:rsidP="00117666">
      <w:pPr>
        <w:spacing w:after="0"/>
      </w:pPr>
      <w:r>
        <w:separator/>
      </w:r>
    </w:p>
  </w:endnote>
  <w:endnote w:type="continuationSeparator" w:id="0">
    <w:p w14:paraId="7823CBA1" w14:textId="77777777" w:rsidR="0040028D" w:rsidRDefault="0040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3F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3F0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3F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3F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CB143" w14:textId="77777777" w:rsidR="0040028D" w:rsidRDefault="0040028D" w:rsidP="00117666">
      <w:pPr>
        <w:spacing w:after="0"/>
      </w:pPr>
      <w:r>
        <w:separator/>
      </w:r>
    </w:p>
  </w:footnote>
  <w:footnote w:type="continuationSeparator" w:id="0">
    <w:p w14:paraId="0ABA7F60" w14:textId="77777777" w:rsidR="0040028D" w:rsidRDefault="004002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FAD"/>
    <w:rsid w:val="00105FD9"/>
    <w:rsid w:val="00117666"/>
    <w:rsid w:val="001549D3"/>
    <w:rsid w:val="00160065"/>
    <w:rsid w:val="00177D84"/>
    <w:rsid w:val="00193F0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028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32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49C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9875A9E4-965B-4F8E-905A-11490CC2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FD1157-94D1-4926-9094-60D4C3193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4</cp:revision>
  <cp:lastPrinted>2013-10-03T12:51:00Z</cp:lastPrinted>
  <dcterms:created xsi:type="dcterms:W3CDTF">2020-10-07T19:09:00Z</dcterms:created>
  <dcterms:modified xsi:type="dcterms:W3CDTF">2020-11-04T08:32:00Z</dcterms:modified>
</cp:coreProperties>
</file>